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he effect of </w:t>
      </w:r>
      <w:r>
        <w:rPr>
          <w:rFonts w:cs="Times New Roman" w:ascii="Times New Roman" w:hAnsi="Times New Roman"/>
          <w:b/>
          <w:bCs/>
          <w:sz w:val="24"/>
        </w:rPr>
        <w:t>dobutamin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in sepsi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: a propensity score matched analysi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  <w:t>Youfeng Zhu</w:t>
      </w:r>
      <w:r>
        <w:rPr>
          <w:rFonts w:cs="Times New Roman" w:ascii="Times New Roman" w:hAnsi="Times New Roman"/>
          <w:b w:val="false"/>
          <w:bCs w:val="false"/>
          <w:sz w:val="24"/>
          <w:vertAlign w:val="superscript"/>
        </w:rPr>
        <w:t>1&amp;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*,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Haiyan Yin</w:t>
      </w:r>
      <w:r>
        <w:rPr>
          <w:rFonts w:cs="Times New Roman" w:ascii="Times New Roman" w:hAnsi="Times New Roman"/>
          <w:b w:val="false"/>
          <w:bCs w:val="false"/>
          <w:sz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sz w:val="24"/>
          <w:vertAlign w:val="superscript"/>
        </w:rPr>
        <w:t>&amp;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4"/>
        </w:rPr>
        <w:t>Rui Zhang</w:t>
      </w:r>
      <w:r>
        <w:rPr>
          <w:rFonts w:cs="Times New Roman" w:ascii="Times New Roman" w:hAnsi="Times New Roman"/>
          <w:b w:val="false"/>
          <w:bCs w:val="false"/>
          <w:sz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sz w:val="24"/>
        </w:rPr>
        <w:t>, Xiaoling Ye</w:t>
      </w:r>
      <w:r>
        <w:rPr>
          <w:rFonts w:cs="Times New Roman" w:ascii="Times New Roman" w:hAnsi="Times New Roman"/>
          <w:b w:val="false"/>
          <w:bCs w:val="false"/>
          <w:sz w:val="24"/>
          <w:vertAlign w:val="superscript"/>
        </w:rPr>
        <w:t>1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and Jianrui Wei</w:t>
      </w:r>
      <w:r>
        <w:rPr>
          <w:rFonts w:cs="Times New Roman" w:ascii="Times New Roman" w:hAnsi="Times New Roman"/>
          <w:b w:val="false"/>
          <w:bCs w:val="false"/>
          <w:sz w:val="24"/>
          <w:vertAlign w:val="superscript"/>
        </w:rPr>
        <w:t>3</w:t>
      </w:r>
      <w:r>
        <w:rPr>
          <w:rFonts w:cs="Times New Roman" w:ascii="Times New Roman" w:hAnsi="Times New Roman"/>
          <w:b w:val="false"/>
          <w:bCs w:val="false"/>
          <w:sz w:val="24"/>
        </w:rPr>
        <w:t>*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  <w:t>1.Department of Intensive Care Unit, Guangzhou Red Cross Hospital, Jinan University, Guangzhou 510220, Guangdong Province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  <w:t xml:space="preserve">2.Department of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Critical Care Medicine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, The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First A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ffiliated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H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ospital of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Jinan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University, Guangzhou 510220, Guangdong Province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  <w:t>3. Department of Cardiology, Guangzhou Women and Children’s Medical Center, Guangzhou 510220, Guangdong Province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  <w:t>*Correspondence: Professor Jianrui Wei, M.D., No. 9 Jinsui Road, Guangzhou Women and Children’s Medical Center, Guangzhou 510220, Guangdong Province, China, +8618928900398, Jianruiw@163.com, fax +8602034403827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  <w:t>Dr. Youfeng Zhu, Guangzhou Red Cross Hospital, Medical College, Jinan University, Guangzhou 510220, Guangdong Province, China,+8615813342900, 151276953@qq.co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  <w:t xml:space="preserve">Youfeng Zhu, M.D: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u w:val="none"/>
        </w:rPr>
        <w:t>151276953@qq.com;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Rui Zhang, M.D: 63281796@qq.com;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Haiyan Yin</w:t>
      </w:r>
      <w:r>
        <w:rPr>
          <w:rFonts w:cs="Times New Roman" w:ascii="Times New Roman" w:hAnsi="Times New Roman"/>
          <w:b w:val="false"/>
          <w:bCs w:val="false"/>
          <w:sz w:val="24"/>
        </w:rPr>
        <w:t>, M.D: yinhaiyan1867@126.com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  <w:t>Xiaoling Ye, M.D:1718768452@qq.co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  <w:t xml:space="preserve">&amp; These authors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are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co-first author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Word counts: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2612</w:t>
      </w:r>
      <w:r>
        <w:rPr>
          <w:rFonts w:cs="Times New Roman" w:ascii="Times New Roman" w:hAnsi="Times New Roman"/>
          <w:b w:val="false"/>
          <w:bCs w:val="false"/>
          <w:sz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upplemental fil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Figure S1 Distribution of propensity scores between treatment group (Dobutamine group) and control group (Non-dobutamine group) before and after match.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971540" cy="579755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2913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579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40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Figure S2 The absolute standardized difference in Means before and after match.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971540" cy="5103495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9390" r="-7" b="51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510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Figure S3 The density of propensity score between treatment group (Dobutamine group) and control group (Non-dobutamine group) before and after match.</w:t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972175" cy="4479290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47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40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Figure 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Th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distribution of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tandardized difference in Means before and after match.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4876165" cy="7092950"/>
            <wp:effectExtent l="0" t="0" r="0" b="0"/>
            <wp:docPr id="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3025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165" cy="709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40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left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</w:r>
    </w:p>
    <w:p>
      <w:pPr>
        <w:pStyle w:val="Normal"/>
        <w:jc w:val="left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sz w:val="24"/>
        </w:rPr>
        <w:t xml:space="preserve"> The propensity scor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of variables </w:t>
      </w:r>
      <w:r>
        <w:rPr>
          <w:rFonts w:cs="Times New Roman" w:ascii="Times New Roman" w:hAnsi="Times New Roman"/>
          <w:b/>
          <w:bCs/>
          <w:sz w:val="24"/>
        </w:rPr>
        <w:t>between treatment group (Dobutamine group) and control group (Non-dobutamine group) before and after match.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4718050" cy="7131050"/>
            <wp:effectExtent l="0" t="0" r="0" b="0"/>
            <wp:docPr id="5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7745" r="-10" b="58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050" cy="713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400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400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Data Secreening Strategy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ROP MATERIALIZED VIEW IF EXISTS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>1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REATE MATERIALIZED VIEW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>1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LECT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 xml:space="preserve">.subject_id,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 xml:space="preserve">.icd9_code,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 xml:space="preserve">titled.icustay_id,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>.los_hospital,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 xml:space="preserve">.los_icu,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 xml:space="preserve">.admission_age,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 xml:space="preserve">.hospital_expire,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 xml:space="preserve">.hadm_id,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 xml:space="preserve">.gender,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 xml:space="preserve">.admittime,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 xml:space="preserve">.dischtime,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>.admission_type</w:t>
      </w:r>
      <w:r>
        <w:rPr>
          <w:rFonts w:cs="Times New Roman" w:ascii="Times New Roman" w:hAnsi="Times New Roman"/>
          <w:lang w:val="en-US" w:eastAsia="zh-CN"/>
        </w:rPr>
        <w:t>, heightweight.height_first, heightweight.weight_first</w:t>
      </w:r>
      <w:r>
        <w:rPr>
          <w:rFonts w:cs="Times New Roman" w:ascii="Times New Roman" w:hAnsi="Times New Roman"/>
        </w:rPr>
        <w:t xml:space="preserve"> FROM </w:t>
      </w:r>
      <w:r>
        <w:rPr>
          <w:rFonts w:cs="Times New Roman" w:ascii="Times New Roman" w:hAnsi="Times New Roman"/>
          <w:lang w:eastAsia="zh-CN"/>
        </w:rPr>
        <w:t>unititled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>heightweight</w:t>
      </w:r>
      <w:r>
        <w:rPr>
          <w:rFonts w:cs="Times New Roman" w:ascii="Times New Roman" w:hAnsi="Times New Roman"/>
        </w:rPr>
        <w:t xml:space="preserve"> using 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 xml:space="preserve">.admission_type, </w:t>
      </w:r>
      <w:r>
        <w:rPr>
          <w:rFonts w:cs="Times New Roman" w:ascii="Times New Roman" w:hAnsi="Times New Roman"/>
          <w:lang w:val="en-US" w:eastAsia="zh-CN"/>
        </w:rPr>
        <w:t>unititled1</w:t>
      </w:r>
      <w:r>
        <w:rPr>
          <w:rFonts w:cs="Times New Roman" w:ascii="Times New Roman" w:hAnsi="Times New Roman"/>
        </w:rPr>
        <w:t xml:space="preserve">.height_first, </w:t>
      </w:r>
      <w:r>
        <w:rPr>
          <w:rFonts w:cs="Times New Roman" w:ascii="Times New Roman" w:hAnsi="Times New Roman"/>
          <w:lang w:val="en-US" w:eastAsia="zh-CN"/>
        </w:rPr>
        <w:t>unititled1</w:t>
      </w:r>
      <w:r>
        <w:rPr>
          <w:rFonts w:cs="Times New Roman" w:ascii="Times New Roman" w:hAnsi="Times New Roman"/>
        </w:rPr>
        <w:t>.weight_first</w:t>
      </w:r>
      <w:r>
        <w:rPr>
          <w:rFonts w:cs="Times New Roman" w:ascii="Times New Roman" w:hAnsi="Times New Roman"/>
          <w:lang w:val="en-US" w:eastAsia="zh-CN"/>
        </w:rPr>
        <w:t>, heightfirstday.height_echo</w:t>
      </w:r>
      <w:r>
        <w:rPr>
          <w:rFonts w:cs="Times New Roman" w:ascii="Times New Roman" w:hAnsi="Times New Roman"/>
        </w:rPr>
        <w:t xml:space="preserve"> FROM unititled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>heightfirstday</w:t>
      </w:r>
      <w:r>
        <w:rPr>
          <w:rFonts w:cs="Times New Roman" w:ascii="Times New Roman" w:hAnsi="Times New Roman"/>
        </w:rPr>
        <w:t xml:space="preserve"> using 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.height_echo</w:t>
      </w:r>
      <w:r>
        <w:rPr>
          <w:rFonts w:cs="Times New Roman" w:ascii="Times New Roman" w:hAnsi="Times New Roman"/>
          <w:lang w:val="en-US" w:eastAsia="zh-CN"/>
        </w:rPr>
        <w:t>, vi.heartrate_max, vi.sysbp_min, vi.diasbp_min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vi.meanbp_min, vi.resprate_max, vi.tempc_max, vi.spo2_min, vi.glucose_min, vi.glucose_max </w:t>
      </w:r>
      <w:r>
        <w:rPr>
          <w:rFonts w:cs="Times New Roman" w:ascii="Times New Roman" w:hAnsi="Times New Roman"/>
        </w:rPr>
        <w:t>FROM unititled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>vitalsfirstda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 vi </w:t>
      </w:r>
      <w:r>
        <w:rPr>
          <w:rFonts w:cs="Times New Roman" w:ascii="Times New Roman" w:hAnsi="Times New Roman"/>
        </w:rPr>
        <w:t>using 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height_echo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.heartrate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.sys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.dias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.mean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.resprate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.tempc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.spo2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.glucose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.glucose_max, sofa.sofa, sofa.cardiovascular </w:t>
      </w:r>
      <w:r>
        <w:rPr>
          <w:rFonts w:cs="Times New Roman" w:ascii="Times New Roman" w:hAnsi="Times New Roman"/>
        </w:rPr>
        <w:t>FROM unititled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 xml:space="preserve">sofa </w:t>
      </w:r>
      <w:r>
        <w:rPr>
          <w:rFonts w:cs="Times New Roman" w:ascii="Times New Roman" w:hAnsi="Times New Roman"/>
        </w:rPr>
        <w:t>using 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</w:t>
      </w:r>
      <w:r>
        <w:rPr>
          <w:rFonts w:cs="Times New Roman" w:ascii="Times New Roman" w:hAnsi="Times New Roman"/>
          <w:lang w:val="en-US" w:eastAsia="zh-CN"/>
        </w:rPr>
        <w:t>5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</w:t>
      </w:r>
      <w:r>
        <w:rPr>
          <w:rFonts w:cs="Times New Roman" w:ascii="Times New Roman" w:hAnsi="Times New Roman"/>
          <w:lang w:val="en-US" w:eastAsia="zh-CN"/>
        </w:rPr>
        <w:t>5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.height_echo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.heartrate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.sys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.dias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.mean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.resprate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.tempc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.spo2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.glucose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.glucose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.sofa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.cardiovascular, saps.saps </w:t>
      </w:r>
      <w:r>
        <w:rPr>
          <w:rFonts w:cs="Times New Roman" w:ascii="Times New Roman" w:hAnsi="Times New Roman"/>
        </w:rPr>
        <w:t>FROM unititled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 xml:space="preserve">saps </w:t>
      </w:r>
      <w:r>
        <w:rPr>
          <w:rFonts w:cs="Times New Roman" w:ascii="Times New Roman" w:hAnsi="Times New Roman"/>
        </w:rPr>
        <w:t>using 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>.height_echo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.heartrate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.sys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.dias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.mean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.resprate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.tempc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.spo2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.glucose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.glucose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.sofa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.cardiovascular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.saps, sapsii.sapsii </w:t>
      </w:r>
      <w:r>
        <w:rPr>
          <w:rFonts w:cs="Times New Roman" w:ascii="Times New Roman" w:hAnsi="Times New Roman"/>
        </w:rPr>
        <w:t>FROM unititled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 xml:space="preserve">sapsii </w:t>
      </w:r>
      <w:r>
        <w:rPr>
          <w:rFonts w:cs="Times New Roman" w:ascii="Times New Roman" w:hAnsi="Times New Roman"/>
        </w:rPr>
        <w:t>using 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</w:t>
      </w:r>
      <w:r>
        <w:rPr>
          <w:rFonts w:cs="Times New Roman" w:ascii="Times New Roman" w:hAnsi="Times New Roman"/>
          <w:lang w:val="en-US" w:eastAsia="zh-CN"/>
        </w:rPr>
        <w:t>7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</w:t>
      </w:r>
      <w:r>
        <w:rPr>
          <w:rFonts w:cs="Times New Roman" w:ascii="Times New Roman" w:hAnsi="Times New Roman"/>
          <w:lang w:val="en-US" w:eastAsia="zh-CN"/>
        </w:rPr>
        <w:t>7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>.height_echo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.heartrate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.sys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.dias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.mean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.resprate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.tempc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.spo2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.glucose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.glucose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.sofa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.cardiovascular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.saps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.sapsii, elixhauser_ahrq_score.elihauser_vanwalraven </w:t>
      </w:r>
      <w:r>
        <w:rPr>
          <w:rFonts w:cs="Times New Roman" w:ascii="Times New Roman" w:hAnsi="Times New Roman"/>
        </w:rPr>
        <w:t>FROM unititled</w:t>
      </w:r>
      <w:r>
        <w:rPr>
          <w:rFonts w:cs="Times New Roman" w:ascii="Times New Roman" w:hAnsi="Times New Roman"/>
          <w:lang w:eastAsia="zh-CN"/>
        </w:rPr>
        <w:t>6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 xml:space="preserve">elixhauser_ahrq_score </w:t>
      </w:r>
      <w:r>
        <w:rPr>
          <w:rFonts w:cs="Times New Roman" w:ascii="Times New Roman" w:hAnsi="Times New Roman"/>
        </w:rPr>
        <w:t>using 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</w:t>
      </w:r>
      <w:r>
        <w:rPr>
          <w:rFonts w:cs="Times New Roman" w:ascii="Times New Roman" w:hAnsi="Times New Roman"/>
          <w:lang w:val="en-US" w:eastAsia="zh-CN"/>
        </w:rPr>
        <w:t>8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</w:t>
      </w:r>
      <w:r>
        <w:rPr>
          <w:rFonts w:cs="Times New Roman" w:ascii="Times New Roman" w:hAnsi="Times New Roman"/>
          <w:lang w:val="en-US" w:eastAsia="zh-CN"/>
        </w:rPr>
        <w:t>8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>.height_echo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.heartrate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.sys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.dias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.meanbp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.resprate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.tempc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.spo2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.glucose_min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.glucose_max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.sofa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.cardiovascular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.saps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.sapsii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.elihauser_vanwalraven </w:t>
      </w:r>
      <w:r>
        <w:rPr>
          <w:rFonts w:cs="Times New Roman" w:ascii="Times New Roman" w:hAnsi="Times New Roman"/>
        </w:rPr>
        <w:t>FROM unititled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 xml:space="preserve">elixhauser_ahrq_score </w:t>
      </w:r>
      <w:r>
        <w:rPr>
          <w:rFonts w:cs="Times New Roman" w:ascii="Times New Roman" w:hAnsi="Times New Roman"/>
        </w:rPr>
        <w:t>using 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8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8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7.subject_id, unititled7.icd9_code, unititled7.icustay_id, unititled7.los_hospital, unititled7.los_icu, unititled7.admission_age, unititled7.hospital_expire, unititled7.hadm_id, unititled7.gender, unititled7.admittime, unititled7.dischtime, unititled7.admission_type, unititled7.height_first, unititled7.weight_first, unititled7.height_echo, unititled7.heartrate_max, unititled7.sysbp_min, unititled7.diasbp_min, unititled7.meanbp_min, unititled7.resprate_max, unititled7.tempc_max, unititled7.spo2_min, unititled7.glucose_min, unititled7.glucose_max, unititled7.sofa, unititled7.cardiovascular, unititled7.saps, unititled7.sapsii, unititled7.elixhauser_vanwalraven, dobutaminedurations1.sum FROM unititled7 left join dobutaminedurations1 using 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</w:t>
      </w:r>
      <w:r>
        <w:rPr>
          <w:rFonts w:cs="Times New Roman" w:ascii="Times New Roman" w:hAnsi="Times New Roman"/>
          <w:lang w:val="en-US" w:eastAsia="zh-CN"/>
        </w:rPr>
        <w:t>10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</w:t>
      </w:r>
      <w:r>
        <w:rPr>
          <w:rFonts w:cs="Times New Roman" w:ascii="Times New Roman" w:hAnsi="Times New Roman"/>
          <w:lang w:val="en-US" w:eastAsia="zh-CN"/>
        </w:rPr>
        <w:t>10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height_echo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heartrate_max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sysbp_min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diasbp_min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meanbp_min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resprate_max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tempc_max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spo2_min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glucose_min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glucose_max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sofa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cardiovascular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saps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sapsii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elixhauser_vanwalraven,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>.sum</w:t>
      </w:r>
      <w:r>
        <w:rPr>
          <w:rFonts w:cs="Times New Roman" w:ascii="Times New Roman" w:hAnsi="Times New Roman"/>
          <w:lang w:val="en-US" w:eastAsia="zh-CN"/>
        </w:rPr>
        <w:t>, urine.sum as urineoutputsum</w:t>
      </w:r>
      <w:r>
        <w:rPr>
          <w:rFonts w:cs="Times New Roman" w:ascii="Times New Roman" w:hAnsi="Times New Roman"/>
        </w:rPr>
        <w:t xml:space="preserve"> FROM unititled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>urineoutputtotal urine</w:t>
      </w:r>
      <w:r>
        <w:rPr>
          <w:rFonts w:cs="Times New Roman" w:ascii="Times New Roman" w:hAnsi="Times New Roman"/>
        </w:rPr>
        <w:t xml:space="preserve"> using 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1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1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height_echo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heartrate_max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sysbp_min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diasbp_min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meanbp_min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resprate_max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tempc_max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spo2_min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glucose_min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glucose_max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sofa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cardiovascular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saps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sapsii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elixhauser_vanwalraven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>.sum,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</w:rPr>
        <w:t>urineoutputsum</w:t>
      </w:r>
      <w:r>
        <w:rPr>
          <w:rFonts w:cs="Times New Roman" w:ascii="Times New Roman" w:hAnsi="Times New Roman"/>
          <w:lang w:val="en-US" w:eastAsia="zh-CN"/>
        </w:rPr>
        <w:t>, inputtotal.inputtotal</w:t>
      </w:r>
      <w:r>
        <w:rPr>
          <w:rFonts w:cs="Times New Roman" w:ascii="Times New Roman" w:hAnsi="Times New Roman"/>
        </w:rPr>
        <w:t xml:space="preserve"> FROM unititled</w:t>
      </w:r>
      <w:r>
        <w:rPr>
          <w:rFonts w:cs="Times New Roman" w:ascii="Times New Roman" w:hAnsi="Times New Roman"/>
          <w:lang w:eastAsia="zh-CN"/>
        </w:rPr>
        <w:t>10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>inputtotal</w:t>
      </w:r>
      <w:r>
        <w:rPr>
          <w:rFonts w:cs="Times New Roman" w:ascii="Times New Roman" w:hAnsi="Times New Roman"/>
        </w:rPr>
        <w:t xml:space="preserve"> using 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1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1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height_echo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heartrate_max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sysbp_min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diasbp_min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meanbp_min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resprate_max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tempc_max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spo2_min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glucose_min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glucose_max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sofa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cardiovascular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saps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sapsii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elixhauser_vanwalraven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>.sum,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</w:rPr>
        <w:t>urineoutputsum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  <w:lang w:val="en-US" w:eastAsia="zh-CN"/>
        </w:rPr>
        <w:t>.inputtotal, elix.congestive_heart_failure, elix.cardiac_arrhythmias, elix.valvular_disease, elix.pulmonary_circulation, elix.peripheral_vascular, elix.hypertension, elix.paralysis, elix.other_neurological, elix.chronic_pulmonary, elix.diabetes_uncomplicated, elix.diabetes_complicated, elix.hypothyroidism, elix.renal_failure, elix.liver_disease, elix.peptic_ulcer, elix. Lymphoma, elix.</w:t>
      </w:r>
      <w:r>
        <w:rPr>
          <w:rFonts w:cs="Times New Roman" w:ascii="Times New Roman" w:hAnsi="Times New Roman"/>
        </w:rPr>
        <w:t xml:space="preserve"> metastatic_cancer</w:t>
      </w:r>
      <w:r>
        <w:rPr>
          <w:rFonts w:cs="Times New Roman" w:ascii="Times New Roman" w:hAnsi="Times New Roman"/>
          <w:lang w:val="en-US" w:eastAsia="zh-CN"/>
        </w:rPr>
        <w:t xml:space="preserve">, elix.solid_tumor, elix.coagulopathy, elix.obesity, elix.weight_loss, elix.fluid_electrolyte, elix.blood_loss_anemia, elix.deficiency_anemias, elix.alcohol_abuse, elix. drug_abuse, elix.psychoses, elix.depression </w:t>
      </w:r>
      <w:r>
        <w:rPr>
          <w:rFonts w:cs="Times New Roman" w:ascii="Times New Roman" w:hAnsi="Times New Roman"/>
        </w:rPr>
        <w:t>FROM unititled</w:t>
      </w:r>
      <w:r>
        <w:rPr>
          <w:rFonts w:cs="Times New Roman" w:ascii="Times New Roman" w:hAnsi="Times New Roman"/>
          <w:lang w:eastAsia="zh-CN"/>
        </w:rPr>
        <w:t>11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 xml:space="preserve">elixhauser_quan elix </w:t>
      </w:r>
      <w:r>
        <w:rPr>
          <w:rFonts w:cs="Times New Roman" w:ascii="Times New Roman" w:hAnsi="Times New Roman"/>
        </w:rPr>
        <w:t>using 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DROP MATERIALIZED VIEW IF EXISTS unititled1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</w:rPr>
        <w:t xml:space="preserve"> CASCADE;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val="en-US" w:eastAsia="zh-CN"/>
        </w:rPr>
        <w:t>（先不用，转至</w:t>
      </w:r>
      <w:r>
        <w:rPr>
          <w:rFonts w:cs="Times New Roman" w:ascii="Times New Roman" w:hAnsi="Times New Roman"/>
          <w:lang w:val="en-US" w:eastAsia="zh-CN"/>
        </w:rPr>
        <w:t>14</w:t>
      </w:r>
      <w:r>
        <w:rPr>
          <w:rFonts w:ascii="Times New Roman" w:hAnsi="Times New Roman" w:cs="Times New Roman"/>
          <w:lang w:val="en-US" w:eastAsia="zh-CN"/>
        </w:rPr>
        <w:t>）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1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height_echo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heartrate_max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sysbp_min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diasbp_min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meanbp_min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resprate_max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tempc_max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spo2_min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glucose_min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glucose_max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sofa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cardiovascular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saps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sapsii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elixhauser_vanwalraven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sum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urineoutputsum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 xml:space="preserve">.inputtotal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congestive_heart_failure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cardiac_arrhythmias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valvular_disease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pulmonary_circulation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peripheral_vascular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hypertension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paralysis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other_neurological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chronic_pulmonary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diabetes_uncomplicated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diabetes_complicated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hypothyroidism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renal_failure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liver_disease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peptic_ulcer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 Lymphoma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 metastatic_cancer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solid_tumor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coagulopathy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obesity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weight_loss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fluid_electrolyte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blood_loss_anemia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deficiency_anemias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alcohol_abuse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 drug_abuse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psychoses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>.depression</w:t>
      </w:r>
      <w:r>
        <w:rPr>
          <w:rFonts w:cs="Times New Roman" w:ascii="Times New Roman" w:hAnsi="Times New Roman"/>
          <w:lang w:val="en-US" w:eastAsia="zh-CN"/>
        </w:rPr>
        <w:t>, micro.org_name</w:t>
      </w:r>
      <w:r>
        <w:rPr>
          <w:rFonts w:cs="Times New Roman" w:ascii="Times New Roman" w:hAnsi="Times New Roman"/>
        </w:rPr>
        <w:t xml:space="preserve"> FROM unititled</w:t>
      </w:r>
      <w:r>
        <w:rPr>
          <w:rFonts w:cs="Times New Roman" w:ascii="Times New Roman" w:hAnsi="Times New Roman"/>
          <w:lang w:val="en-US" w:eastAsia="zh-CN"/>
        </w:rPr>
        <w:t>12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>microbiologyevents micro</w:t>
      </w:r>
      <w:r>
        <w:rPr>
          <w:rFonts w:cs="Times New Roman" w:ascii="Times New Roman" w:hAnsi="Times New Roman"/>
        </w:rPr>
        <w:t xml:space="preserve"> using (hadm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DROP MATERIALIZED VIEW IF EXISTS unititled1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1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height_echo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heartrate_max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sysbp_min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diasbp_min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meanbp_min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resprate_max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tempc_max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spo2_min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glucose_min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glucose_max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sofa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cardiovascular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saps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sapsii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elixhauser_vanwalraven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sum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>.urineoutputsum, unititled</w:t>
      </w:r>
      <w:r>
        <w:rPr>
          <w:rFonts w:cs="Times New Roman" w:ascii="Times New Roman" w:hAnsi="Times New Roman"/>
          <w:lang w:eastAsia="zh-CN"/>
        </w:rPr>
        <w:t>12</w:t>
      </w:r>
      <w:r>
        <w:rPr>
          <w:rFonts w:cs="Times New Roman" w:ascii="Times New Roman" w:hAnsi="Times New Roman"/>
        </w:rPr>
        <w:t xml:space="preserve">.inputtotal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congestive_heart_failure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cardiac_arrhythmias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valvular_disease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pulmonary_circulation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peripheral_vascular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hypertension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paralysis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other_neurological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chronic_pulmonary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diabetes_uncomplicated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diabetes_complicated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hypothyroidism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renal_failure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liver_disease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peptic_ulcer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 Lymphoma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 metastatic_cancer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solid_tumor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coagulopathy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obesity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weight_loss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fluid_electrolyte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blood_loss_anemia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deficiency_anemias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alcohol_abuse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 drug_abuse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 xml:space="preserve">.psychoses, </w:t>
      </w:r>
      <w:r>
        <w:rPr>
          <w:rFonts w:cs="Times New Roman" w:ascii="Times New Roman" w:hAnsi="Times New Roman"/>
          <w:lang w:eastAsia="zh-CN"/>
        </w:rPr>
        <w:t>unititled12</w:t>
      </w:r>
      <w:r>
        <w:rPr>
          <w:rFonts w:cs="Times New Roman" w:ascii="Times New Roman" w:hAnsi="Times New Roman"/>
        </w:rPr>
        <w:t>.depression</w:t>
      </w:r>
      <w:r>
        <w:rPr>
          <w:rFonts w:cs="Times New Roman" w:ascii="Times New Roman" w:hAnsi="Times New Roman"/>
          <w:lang w:val="en-US" w:eastAsia="zh-CN"/>
        </w:rPr>
        <w:t>, rrtfirstday.rrt as rrtfirstday</w:t>
      </w:r>
      <w:r>
        <w:rPr>
          <w:rFonts w:cs="Times New Roman" w:ascii="Times New Roman" w:hAnsi="Times New Roman"/>
        </w:rPr>
        <w:t xml:space="preserve"> FROM unititled</w:t>
      </w:r>
      <w:r>
        <w:rPr>
          <w:rFonts w:cs="Times New Roman" w:ascii="Times New Roman" w:hAnsi="Times New Roman"/>
          <w:lang w:val="en-US" w:eastAsia="zh-CN"/>
        </w:rPr>
        <w:t>12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 xml:space="preserve">rrtfirstday </w:t>
      </w:r>
      <w:r>
        <w:rPr>
          <w:rFonts w:cs="Times New Roman" w:ascii="Times New Roman" w:hAnsi="Times New Roman"/>
        </w:rPr>
        <w:t>using (</w:t>
      </w:r>
      <w:r>
        <w:rPr>
          <w:rFonts w:cs="Times New Roman" w:ascii="Times New Roman" w:hAnsi="Times New Roman"/>
          <w:lang w:val="en-US" w:eastAsia="zh-CN"/>
        </w:rPr>
        <w:t>icustay</w:t>
      </w:r>
      <w:r>
        <w:rPr>
          <w:rFonts w:cs="Times New Roman" w:ascii="Times New Roman" w:hAnsi="Times New Roman"/>
        </w:rPr>
        <w:t>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DROP MATERIALIZED VIEW IF EXISTS unititled1</w:t>
      </w:r>
      <w:r>
        <w:rPr>
          <w:rFonts w:cs="Times New Roman" w:ascii="Times New Roman" w:hAnsi="Times New Roman"/>
          <w:lang w:val="en-US" w:eastAsia="zh-CN"/>
        </w:rPr>
        <w:t>5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1</w:t>
      </w:r>
      <w:r>
        <w:rPr>
          <w:rFonts w:cs="Times New Roman" w:ascii="Times New Roman" w:hAnsi="Times New Roman"/>
          <w:lang w:val="en-US" w:eastAsia="zh-CN"/>
        </w:rPr>
        <w:t>5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1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height_echo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heartrate_max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sysbp_min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diasbp_min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meanbp_min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resprate_max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tempc_max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spo2_min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glucose_min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glucose_max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sofa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cardiovascular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saps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sapsii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elixhauser_vanwalraven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sum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>.urineoutputsum, unititled</w:t>
      </w:r>
      <w:r>
        <w:rPr>
          <w:rFonts w:cs="Times New Roman" w:ascii="Times New Roman" w:hAnsi="Times New Roman"/>
          <w:lang w:eastAsia="zh-CN"/>
        </w:rPr>
        <w:t>14</w:t>
      </w:r>
      <w:r>
        <w:rPr>
          <w:rFonts w:cs="Times New Roman" w:ascii="Times New Roman" w:hAnsi="Times New Roman"/>
        </w:rPr>
        <w:t xml:space="preserve">.inputtotal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congestive_heart_failure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cardiac_arrhythmias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valvular_disease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pulmonary_circulation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peripheral_vascular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hypertension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paralysis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other_neurological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chronic_pulmonary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diabetes_uncomplicated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diabetes_complicated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hypothyroidism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renal_failure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liver_disease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peptic_ulcer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 Lymphoma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 metastatic_cancer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solid_tumor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coagulopathy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obesity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weight_loss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fluid_electrolyte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blood_loss_anemia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deficiency_anemias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alcohol_abuse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 drug_abuse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 xml:space="preserve">.psychoses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</w:rPr>
        <w:t>.depression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eastAsia="zh-CN"/>
        </w:rPr>
        <w:t>unititled14</w:t>
      </w:r>
      <w:r>
        <w:rPr>
          <w:rFonts w:cs="Times New Roman" w:ascii="Times New Roman" w:hAnsi="Times New Roman"/>
          <w:lang w:val="en-US" w:eastAsia="zh-CN"/>
        </w:rPr>
        <w:t>.rrtfirstday, ventfirstday.vent as ventfirstday</w:t>
      </w:r>
      <w:r>
        <w:rPr>
          <w:rFonts w:cs="Times New Roman" w:ascii="Times New Roman" w:hAnsi="Times New Roman"/>
        </w:rPr>
        <w:t xml:space="preserve"> FROM unititled</w:t>
      </w:r>
      <w:r>
        <w:rPr>
          <w:rFonts w:cs="Times New Roman" w:ascii="Times New Roman" w:hAnsi="Times New Roman"/>
          <w:lang w:val="en-US" w:eastAsia="zh-CN"/>
        </w:rPr>
        <w:t>14</w:t>
      </w:r>
      <w:r>
        <w:rPr>
          <w:rFonts w:cs="Times New Roman" w:ascii="Times New Roman" w:hAnsi="Times New Roman"/>
        </w:rPr>
        <w:t xml:space="preserve"> left join</w:t>
      </w:r>
      <w:r>
        <w:rPr>
          <w:rFonts w:cs="Times New Roman" w:ascii="Times New Roman" w:hAnsi="Times New Roman"/>
          <w:lang w:val="en-US" w:eastAsia="zh-CN"/>
        </w:rPr>
        <w:t xml:space="preserve"> ventfirstday </w:t>
      </w:r>
      <w:r>
        <w:rPr>
          <w:rFonts w:cs="Times New Roman" w:ascii="Times New Roman" w:hAnsi="Times New Roman"/>
        </w:rPr>
        <w:t>using (</w:t>
      </w:r>
      <w:r>
        <w:rPr>
          <w:rFonts w:cs="Times New Roman" w:ascii="Times New Roman" w:hAnsi="Times New Roman"/>
          <w:lang w:val="en-US" w:eastAsia="zh-CN"/>
        </w:rPr>
        <w:t>icustay</w:t>
      </w:r>
      <w:r>
        <w:rPr>
          <w:rFonts w:cs="Times New Roman" w:ascii="Times New Roman" w:hAnsi="Times New Roman"/>
        </w:rPr>
        <w:t>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1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1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height_echo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heartrate_max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sysbp_min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diasbp_min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meanbp_min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resprate_max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tempc_max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spo2_min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glucose_min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glucose_max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sofa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cardiovascular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saps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sapsii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elixhauser_vanwalraven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sum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urineoutputsum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inputtotal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congestive_heart_failure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cardiac_arrhythmias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valvular_disease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pulmonary_circulation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peripheral_vascular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hypertension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paralysis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other_neurological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chronic_pulmonary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diabetes_uncomplicated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diabetes_complicated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hypothyroidism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renal_failure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liver_disease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peptic_ulcer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 Lymphoma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 metastatic_cancer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solid_tumor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coagulopathy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obesity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weight_loss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fluid_electrolyte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blood_loss_anemia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deficiency_anemias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alcohol_abuse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 drug_abuse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psychoses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depression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rrtfirstday,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</w:rPr>
        <w:t>ventfirstday</w:t>
      </w:r>
      <w:r>
        <w:rPr>
          <w:rFonts w:cs="Times New Roman" w:ascii="Times New Roman" w:hAnsi="Times New Roman"/>
          <w:lang w:val="en-US" w:eastAsia="zh-CN"/>
        </w:rPr>
        <w:t>, labevents."value"</w:t>
      </w:r>
      <w:r>
        <w:rPr>
          <w:rFonts w:cs="Times New Roman" w:ascii="Times New Roman" w:hAnsi="Times New Roman"/>
        </w:rPr>
        <w:t xml:space="preserve"> FROM 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 xml:space="preserve"> left join</w:t>
      </w:r>
      <w:r>
        <w:rPr>
          <w:rFonts w:cs="Times New Roman" w:ascii="Times New Roman" w:hAnsi="Times New Roman"/>
          <w:lang w:val="en-US" w:eastAsia="zh-CN"/>
        </w:rPr>
        <w:t xml:space="preserve"> labevents</w:t>
      </w:r>
      <w:r>
        <w:rPr>
          <w:rFonts w:cs="Times New Roman" w:ascii="Times New Roman" w:hAnsi="Times New Roman"/>
        </w:rPr>
        <w:t xml:space="preserve"> using (</w:t>
      </w:r>
      <w:r>
        <w:rPr>
          <w:rFonts w:cs="Times New Roman" w:ascii="Times New Roman" w:hAnsi="Times New Roman"/>
          <w:lang w:val="en-US" w:eastAsia="zh-CN"/>
        </w:rPr>
        <w:t>subject</w:t>
      </w:r>
      <w:r>
        <w:rPr>
          <w:rFonts w:cs="Times New Roman" w:ascii="Times New Roman" w:hAnsi="Times New Roman"/>
        </w:rPr>
        <w:t>_id)</w:t>
      </w:r>
      <w:r>
        <w:rPr>
          <w:rFonts w:cs="Times New Roman" w:ascii="Times New Roman" w:hAnsi="Times New Roman"/>
          <w:lang w:val="en-US" w:eastAsia="zh-CN"/>
        </w:rPr>
        <w:t xml:space="preserve"> where labevents.itemid=50813 and labevents.charttime between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admittime</w:t>
      </w:r>
      <w:r>
        <w:rPr>
          <w:rFonts w:cs="Times New Roman" w:ascii="Times New Roman" w:hAnsi="Times New Roman"/>
          <w:lang w:val="en-US" w:eastAsia="zh-CN"/>
        </w:rPr>
        <w:t xml:space="preserve"> and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15</w:t>
      </w:r>
      <w:r>
        <w:rPr>
          <w:rFonts w:cs="Times New Roman" w:ascii="Times New Roman" w:hAnsi="Times New Roman"/>
        </w:rPr>
        <w:t>.admittime</w:t>
      </w:r>
      <w:r>
        <w:rPr>
          <w:rFonts w:cs="Times New Roman" w:ascii="Times New Roman" w:hAnsi="Times New Roman"/>
          <w:lang w:val="en-US" w:eastAsia="zh-CN"/>
        </w:rPr>
        <w:t>+6 hour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DROP MATERIALIZED VIEW IF EXISTS unititled17 CASCADE;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REATE MATERIALIZED VIEW unititled17 A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ELECT unititled16.subject_id, unititled16.icd9_code, unititled16.icustay_id, unititled16.los_hospital, unititled16.los_icu, unititled16.admission_age, unititled16.hospital_expire, unititled16.hadm_id, unititled16.gender, unititled16.admittime, unititled16.dischtime, unititled16.admission_type, unititled16.height_first, unititled16.weight_first, unititled16.height_echo, unititled16.heartrate_max, unititled16.sysbp_min, unititled16.diasbp_min, unititled16.meanbp_min, unititled16.resprate_max, unititled16.tempc_max, unititled16.spo2_min, unititled16.glucose_min, unititled16.glucose_max, unititled16.sofa, unititled16.cardiovascular, unititled16.saps, unititled16.sapsii, unititled16.elixhauser_vanwalraven, unititled16.sum, unititled16.urineoutputsum, unititled16.inputtotal, unititled16.congestive_heart_failure, unititled16.cardiac_arrhythmias, unititled16.valvular_disease, unititled16.pulmonary_circulation, unititled16.peripheral_vascular, unititled16.hypertension, unititled16.paralysis, unititled16.other_neurological, unititled16.chronic_pulmonary, unititled16.diabetes_uncomplicated, unititled16.diabetes_complicated, unititled16.hypothyroidism, unititled16.renal_failure, unititled16.liver_disease, unititled16.peptic_ulcer, unititled16. Lymphoma, unititled16. metastatic_cancer, unititled16.solid_tumor, unititled16.coagulopathy, unititled16.obesity, unititled16.weight_loss, unititled16.fluid_electrolyte, unititled16.blood_loss_anemia, unititled16.deficiency_anemias, unititled16.alcohol_abuse, unititled16. drug_abuse, unititled16.psychoses, unititled16.depression, unititled16.rrtfirstday, unititled16.ventfirstday, unititled16.lactatevalue, min(unititled16.charttime) FROM unititled16 group by unititled16.subject_id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DROP MATERIALIZED VIEW IF EXISTS unititled18 CASCADE;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REATE MATERIALIZED VIEW unititled18 A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ELECT unititled17.subject_id, unititled17.icd9_code, unititled17.icustay_id, unititled17.los_hospital, unititled17.los_icu, unititled17.admission_age, unititled17.hospital_expire, unititled17.hadm_id, unititled17.gender, unititled17.admittime, unititled17.dischtime, unititled17.admission_type, unititled17.height_first, unititled17.weight_first, unititled17.height_echo, unititled17.heartrate_max, unititled17.sysbp_min, unititled17.diasbp_min, unititled17.meanbp_min, unititled17.resprate_max, unititled17.tempc_max, unititled17.spo2_min, unititled17.glucose_min, unititled17.glucose_max, unititled17.sofa, unititled17.cardiovascular, unititled17.saps, unititled17.sapsii, unititled17.elixhauser_vanwalraven, unititled17.sum, unititled17.urineoutputsum, unititled17.inputtotal, unititled17.congestive_heart_failure, unititled17.cardiac_arrhythmias, unititled17.valvular_disease, unititled17.pulmonary_circulation, unititled17.peripheral_vascular, unititled17.hypertension, unititled17.paralysis, unititled17.other_neurological, unititled17.chronic_pulmonary, unititled17.diabetes_uncomplicated, unititled17.diabetes_complicated, unititled17.hypothyroidism, unititled17.renal_failure, unititled17.liver_disease, unititled17.peptic_ulcer, unititled17. Lymphoma, unititled17. metastatic_cancer, unititled17.solid_tumor, unititled17.coagulopathy, unititled17.obesity, unititled17.weight_loss, unititled17.fluid_electrolyte, unititled17.blood_loss_anemia, unititled17.deficiency_anemias, unititled17.alcohol_abuse, unititled17. drug_abuse, unititled17.psychoses, unititled17.depression, unititled17.rrtfirstday, unititled17.ventfirstday, unititled17.lactatevalue, unititled17.mincharttime, norepinephrinedurations1.sum as norepinephrinedurationsum FROM unititled17 left join norepinephrinedurations1 using(icustay_id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1</w:t>
      </w:r>
      <w:r>
        <w:rPr>
          <w:rFonts w:cs="Times New Roman" w:ascii="Times New Roman" w:hAnsi="Times New Roman"/>
          <w:lang w:val="en-US" w:eastAsia="zh-CN"/>
        </w:rPr>
        <w:t>9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1</w:t>
      </w:r>
      <w:r>
        <w:rPr>
          <w:rFonts w:cs="Times New Roman" w:ascii="Times New Roman" w:hAnsi="Times New Roman"/>
          <w:lang w:val="en-US" w:eastAsia="zh-CN"/>
        </w:rPr>
        <w:t>9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height_echo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heartrate_max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sysbp_min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diasbp_min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meanbp_min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resprate_max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tempc_max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spo2_min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glucose_min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glucose_max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sofa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cardiovascular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saps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sapsii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elixhauser_vanwalraven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sum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urineoutputsum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inputtotal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congestive_heart_failur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cardiac_arrhythmias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valvular_diseas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pulmonary_circulation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peripheral_vascular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hypertension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paralysis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other_neurological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chronic_pulmonary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diabetes_uncomplicated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diabetes_complicated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hypothyroidism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renal_failur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liver_diseas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peptic_ulcer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 Lymphoma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 metastatic_cancer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solid_tumor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coagulopathy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obesity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weight_loss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fluid_electrolyt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blood_loss_anemia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deficiency_anemias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alcohol_abus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 drug_abus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psychoses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depression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rrtfirstday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ventfirstday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lactatevalu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>.mincharttime,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</w:rPr>
        <w:t>norepinephrinedurationsum</w:t>
      </w:r>
      <w:r>
        <w:rPr>
          <w:rFonts w:cs="Times New Roman" w:ascii="Times New Roman" w:hAnsi="Times New Roman"/>
          <w:lang w:val="en-US" w:eastAsia="zh-CN"/>
        </w:rPr>
        <w:t>, crrtduration1.sum as crrtdurationsum</w:t>
      </w:r>
      <w:r>
        <w:rPr>
          <w:rFonts w:cs="Times New Roman" w:ascii="Times New Roman" w:hAnsi="Times New Roman"/>
        </w:rPr>
        <w:t xml:space="preserve"> FROM unititled</w:t>
      </w:r>
      <w:r>
        <w:rPr>
          <w:rFonts w:cs="Times New Roman" w:ascii="Times New Roman" w:hAnsi="Times New Roman"/>
          <w:lang w:eastAsia="zh-CN"/>
        </w:rPr>
        <w:t>18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>crrtduration1</w:t>
      </w:r>
      <w:r>
        <w:rPr>
          <w:rFonts w:cs="Times New Roman" w:ascii="Times New Roman" w:hAnsi="Times New Roman"/>
        </w:rPr>
        <w:t xml:space="preserve"> using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</w:t>
      </w:r>
      <w:r>
        <w:rPr>
          <w:rFonts w:cs="Times New Roman" w:ascii="Times New Roman" w:hAnsi="Times New Roman"/>
          <w:lang w:val="en-US" w:eastAsia="zh-CN"/>
        </w:rPr>
        <w:t>20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</w:t>
      </w:r>
      <w:r>
        <w:rPr>
          <w:rFonts w:cs="Times New Roman" w:ascii="Times New Roman" w:hAnsi="Times New Roman"/>
          <w:lang w:val="en-US" w:eastAsia="zh-CN"/>
        </w:rPr>
        <w:t>20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height_echo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heartrate_max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sysbp_min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diasbp_min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meanbp_min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resprate_max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tempc_max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spo2_min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glucose_min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glucose_max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sofa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cardiovascular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saps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sapsii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elixhauser_vanwalraven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sum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urineoutputsum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inputtotal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congestive_heart_failur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cardiac_arrhythmias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valvular_diseas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pulmonary_circulation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peripheral_vascular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hypertension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paralysis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other_neurological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chronic_pulmonary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diabetes_uncomplicated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diabetes_complicated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hypothyroidism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renal_failur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liver_diseas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peptic_ulcer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 Lymphoma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 metastatic_cancer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solid_tumor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coagulopathy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obesity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weight_loss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fluid_electrolyt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blood_loss_anemia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deficiency_anemias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alcohol_abus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 drug_abus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psychoses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depression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rrtfirstday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ventfirstday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lactatevalu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mincharttime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>.norepinephrinedurationsum,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</w:rPr>
        <w:t xml:space="preserve"> crrtdurationsum</w:t>
      </w:r>
      <w:r>
        <w:rPr>
          <w:rFonts w:cs="Times New Roman" w:ascii="Times New Roman" w:hAnsi="Times New Roman"/>
          <w:lang w:val="en-US" w:eastAsia="zh-CN"/>
        </w:rPr>
        <w:t>,ventilationduration1.sum as ventilationdurationsum</w:t>
      </w:r>
      <w:r>
        <w:rPr>
          <w:rFonts w:cs="Times New Roman" w:ascii="Times New Roman" w:hAnsi="Times New Roman"/>
        </w:rPr>
        <w:t xml:space="preserve"> FROM unititled</w:t>
      </w:r>
      <w:r>
        <w:rPr>
          <w:rFonts w:cs="Times New Roman" w:ascii="Times New Roman" w:hAnsi="Times New Roman"/>
          <w:lang w:eastAsia="zh-CN"/>
        </w:rPr>
        <w:t>19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>ventilationduration1</w:t>
      </w:r>
      <w:r>
        <w:rPr>
          <w:rFonts w:cs="Times New Roman" w:ascii="Times New Roman" w:hAnsi="Times New Roman"/>
        </w:rPr>
        <w:t xml:space="preserve"> using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2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2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height_echo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heartrate_max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sysbp_min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diasbp_min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meanbp_min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resprate_max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tempc_max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spo2_min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glucose_min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glucose_max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sofa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cardiovascular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saps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sapsii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elixhauser_vanwalraven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sum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urineoutputsum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inputtotal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congestive_heart_failur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cardiac_arrhythmias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valvular_diseas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pulmonary_circulation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peripheral_vascular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hypertension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paralysis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other_neurological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chronic_pulmonary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diabetes_uncomplicated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diabetes_complicated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hypothyroidism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renal_failur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liver_diseas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peptic_ulcer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 Lymphoma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 metastatic_cancer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solid_tumor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coagulopathy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obesity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weight_loss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fluid_electrolyt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blood_loss_anemia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deficiency_anemias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alcohol_abus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 drug_abus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psychoses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depression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rrtfirstday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ventfirstday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lactatevalu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mincharttime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norepinephrinedurationsum,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>. crrtdurationsum,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</w:rPr>
        <w:t>ventilationdurationsum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milrinonedurations</w:t>
      </w:r>
      <w:r>
        <w:rPr>
          <w:rFonts w:cs="Times New Roman" w:ascii="Times New Roman" w:hAnsi="Times New Roman"/>
          <w:lang w:val="en-US" w:eastAsia="zh-CN"/>
        </w:rPr>
        <w:t xml:space="preserve">.duration_hours as </w:t>
      </w:r>
      <w:r>
        <w:rPr>
          <w:rFonts w:cs="Times New Roman" w:ascii="Times New Roman" w:hAnsi="Times New Roman"/>
        </w:rPr>
        <w:t>milrinoneduration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 xml:space="preserve"> FROM unititled</w:t>
      </w:r>
      <w:r>
        <w:rPr>
          <w:rFonts w:cs="Times New Roman" w:ascii="Times New Roman" w:hAnsi="Times New Roman"/>
          <w:lang w:eastAsia="zh-CN"/>
        </w:rPr>
        <w:t>20</w:t>
      </w:r>
      <w:r>
        <w:rPr>
          <w:rFonts w:cs="Times New Roman" w:ascii="Times New Roman" w:hAnsi="Times New Roman"/>
        </w:rPr>
        <w:t xml:space="preserve"> left join milrinonedurations using(icustay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OP MATERIALIZED VIEW IF EXISTS unititled2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</w:rPr>
        <w:t xml:space="preserve"> CASCAD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2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height_echo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heartrate_max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sysbp_min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diasbp_min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meanbp_min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resprate_max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tempc_max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spo2_min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glucose_min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glucose_max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sofa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cardiovascular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saps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sapsii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elixhauser_vanwalraven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sum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urineoutputsum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inputtotal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congestive_heart_failur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cardiac_arrhythmias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valvular_diseas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pulmonary_circulation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peripheral_vascular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hypertension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paralysis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other_neurological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chronic_pulmonary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diabetes_uncomplicated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diabetes_complicated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hypothyroidism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renal_failur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liver_diseas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peptic_ulcer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 Lymphoma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 metastatic_cancer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solid_tumor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coagulopathy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obesity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weight_loss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fluid_electrolyt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blood_loss_anemia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deficiency_anemias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alcohol_abus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 drug_abus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psychoses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depression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rrtfirstday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ventfirstday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lactatevalu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mincharttime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norepinephrinedurationsum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 crrtdurationsum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>.ventilationdurationsum,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</w:rPr>
        <w:t>milrinoneduration</w:t>
      </w:r>
      <w:r>
        <w:rPr>
          <w:rFonts w:cs="Times New Roman" w:ascii="Times New Roman" w:hAnsi="Times New Roman"/>
          <w:lang w:val="en-US" w:eastAsia="zh-CN"/>
        </w:rPr>
        <w:t>, micro.org_name</w:t>
      </w:r>
      <w:r>
        <w:rPr>
          <w:rFonts w:cs="Times New Roman" w:ascii="Times New Roman" w:hAnsi="Times New Roman"/>
        </w:rPr>
        <w:t xml:space="preserve">  FROM unititled</w:t>
      </w:r>
      <w:r>
        <w:rPr>
          <w:rFonts w:cs="Times New Roman" w:ascii="Times New Roman" w:hAnsi="Times New Roman"/>
          <w:lang w:eastAsia="zh-CN"/>
        </w:rPr>
        <w:t>21</w:t>
      </w:r>
      <w:r>
        <w:rPr>
          <w:rFonts w:cs="Times New Roman" w:ascii="Times New Roman" w:hAnsi="Times New Roman"/>
        </w:rPr>
        <w:t xml:space="preserve"> left join microbiologyevents micro using(hadm_i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ATE MATERIALIZED VIEW unititled2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</w:rPr>
        <w:t xml:space="preserve"> AS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SELECT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subject_id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icd9_cod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icustay_id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los_hospital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los_icu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admission_ag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hospital_expir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hadm_id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gender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admittim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dischtim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admission_typ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height_first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weight_first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height_echo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heartrate_max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sysbp_min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diasbp_min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meanbp_min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resprate_max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tempc_max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spo2_min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glucose_min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glucose_max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sofa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cardiovascular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saps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sapsii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elixhauser_vanwalraven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sum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urineoutputsum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inputtotal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congestive_heart_failur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cardiac_arrhythmias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valvular_diseas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pulmonary_circulation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peripheral_vascular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hypertension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paralysis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other_neurological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chronic_pulmonary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diabetes_uncomplicated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diabetes_complicated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hypothyroidism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renal_failur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liver_diseas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peptic_ulcer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 Lymphoma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 metastatic_cancer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solid_tumor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coagulopathy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obesity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weight_loss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fluid_electrolyt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blood_loss_anemia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deficiency_anemias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alcohol_abus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 drug_abus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psychoses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depression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rrtfirstday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ventfirstday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lactatevalu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mincharttime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norepinephrinedurationsum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 crrtdurationsum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ventilationdurationsum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milrinoneduration,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>.org_name</w:t>
      </w:r>
      <w:r>
        <w:rPr>
          <w:rFonts w:cs="Times New Roman" w:ascii="Times New Roman" w:hAnsi="Times New Roman"/>
          <w:lang w:val="en-US" w:eastAsia="zh-CN"/>
        </w:rPr>
        <w:t>, echodata.height</w:t>
      </w:r>
      <w:r>
        <w:rPr>
          <w:rFonts w:cs="Times New Roman" w:ascii="Times New Roman" w:hAnsi="Times New Roman"/>
        </w:rPr>
        <w:t xml:space="preserve">  FROM unititled</w:t>
      </w:r>
      <w:r>
        <w:rPr>
          <w:rFonts w:cs="Times New Roman" w:ascii="Times New Roman" w:hAnsi="Times New Roman"/>
          <w:lang w:eastAsia="zh-CN"/>
        </w:rPr>
        <w:t>22</w:t>
      </w:r>
      <w:r>
        <w:rPr>
          <w:rFonts w:cs="Times New Roman" w:ascii="Times New Roman" w:hAnsi="Times New Roman"/>
        </w:rPr>
        <w:t xml:space="preserve"> left join </w:t>
      </w:r>
      <w:r>
        <w:rPr>
          <w:rFonts w:cs="Times New Roman" w:ascii="Times New Roman" w:hAnsi="Times New Roman"/>
          <w:lang w:val="en-US" w:eastAsia="zh-CN"/>
        </w:rPr>
        <w:t>echodata</w:t>
      </w:r>
      <w:r>
        <w:rPr>
          <w:rFonts w:cs="Times New Roman" w:ascii="Times New Roman" w:hAnsi="Times New Roman"/>
        </w:rPr>
        <w:t xml:space="preserve"> using(hadm_id)</w:t>
      </w:r>
    </w:p>
    <w:p>
      <w:pPr>
        <w:pStyle w:val="Normal"/>
        <w:jc w:val="both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4-12T13:56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BF5E8CE42A4D0F89A31C95A847FEB2</vt:lpwstr>
  </property>
  <property fmtid="{D5CDD505-2E9C-101B-9397-08002B2CF9AE}" pid="3" name="KSOProductBuildVer">
    <vt:lpwstr>2052-11.1.0.10463</vt:lpwstr>
  </property>
</Properties>
</file>